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b/>
          <w:bCs/>
          <w:sz w:val="20"/>
          <w:szCs w:val="20"/>
        </w:rPr>
      </w:pPr>
      <w:bookmarkStart w:id="2" w:name="_GoBack"/>
      <w:bookmarkEnd w:id="2"/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Supplementary table 1. Demographic and clinical characteristics of the subjects in this study. </w:t>
      </w:r>
    </w:p>
    <w:tbl>
      <w:tblPr>
        <w:tblStyle w:val="10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2525"/>
        <w:gridCol w:w="1762"/>
        <w:gridCol w:w="1416"/>
        <w:gridCol w:w="111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3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6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  <w:t>SLE</w:t>
            </w:r>
          </w:p>
        </w:tc>
        <w:tc>
          <w:tcPr>
            <w:tcW w:w="141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  <w:t>HC</w:t>
            </w:r>
          </w:p>
        </w:tc>
        <w:tc>
          <w:tcPr>
            <w:tcW w:w="111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basic characteristics</w:t>
            </w: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s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75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ender, male/female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8/67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7/55</w:t>
            </w: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0.9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e, year, mean±SD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42.21±15.19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43.9±12.96</w:t>
            </w: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0.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disease evolution</w:t>
            </w: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w-onset (n) (%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13 (17.33%)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clinical manifestations</w:t>
            </w: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ematological disorders (n) (%)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5 (60%)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one damage (n) (%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 (45.33%)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bookmarkStart w:id="0" w:name="_Hlk140499397"/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kin damage</w:t>
            </w:r>
            <w:bookmarkEnd w:id="0"/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n) (%)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 (29.33%)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kidney damage (n) (%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 (25.33%)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urological damage (n) (%)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 (12%)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bookmarkStart w:id="1" w:name="_Hlk140499389"/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joint injury</w:t>
            </w:r>
            <w:bookmarkEnd w:id="1"/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n) (%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 (10.67%)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medication history</w:t>
            </w: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glucocorticoids 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) (%)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 (50.67%)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antimalarial drugs 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) (%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0 (66.67%)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mmunosuppressants (n) (%)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8 (64%)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laboratory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nti-dsDNA, mean±SD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20.77±32.32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3, mean±SD, G/L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0.95±0.25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4, mean±SD, G/L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0.26±0.13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RP, mean±SD, mg/L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3.31±7.7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SR, mean±SD, mm/hour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17.98±17.73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gA, mean±SD, G/L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2.49±1.15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gG, mean±SD, G/L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12.68±3.39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IgM, mean±SD, G/L</w:t>
            </w:r>
          </w:p>
        </w:tc>
        <w:tc>
          <w:tcPr>
            <w:tcW w:w="17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0.93±0.50</w:t>
            </w:r>
          </w:p>
        </w:tc>
        <w:tc>
          <w:tcPr>
            <w:tcW w:w="14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2525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LEDAI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  <w:t>7.31±3.34</w:t>
            </w:r>
          </w:p>
        </w:tc>
        <w:tc>
          <w:tcPr>
            <w:tcW w:w="14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Anti-ds-DNA antibody, anti-double stranded DNA antibody. C3, complement 3. C4, complement 4. CRP, C-reactive protein. ESR, erythrocyte sedimentation rate. Ig, immunoglobulin. SLEDAI, systemic lupus erythematosus disease activity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jE0MjUxNzI0MjMysjRS0lEKTi0uzszPAykwrgUAo8ABaSwAAAA="/>
    <w:docVar w:name="commondata" w:val="eyJoZGlkIjoiNGIyNTI2NDZlMGEyMDIyMDk1ZDk0YTU4ZGFhNDY1NGUifQ=="/>
  </w:docVars>
  <w:rsids>
    <w:rsidRoot w:val="000C20F8"/>
    <w:rsid w:val="0004760F"/>
    <w:rsid w:val="000606DD"/>
    <w:rsid w:val="000A58F6"/>
    <w:rsid w:val="000A7035"/>
    <w:rsid w:val="000C20F8"/>
    <w:rsid w:val="00163F26"/>
    <w:rsid w:val="001972AB"/>
    <w:rsid w:val="00205895"/>
    <w:rsid w:val="002554A6"/>
    <w:rsid w:val="002678C6"/>
    <w:rsid w:val="002F62D8"/>
    <w:rsid w:val="002F641B"/>
    <w:rsid w:val="00323167"/>
    <w:rsid w:val="003373CD"/>
    <w:rsid w:val="003807DF"/>
    <w:rsid w:val="003B77B2"/>
    <w:rsid w:val="00465DCC"/>
    <w:rsid w:val="00467471"/>
    <w:rsid w:val="00476076"/>
    <w:rsid w:val="004C36F0"/>
    <w:rsid w:val="005158D3"/>
    <w:rsid w:val="00524AB7"/>
    <w:rsid w:val="005878C0"/>
    <w:rsid w:val="005B157C"/>
    <w:rsid w:val="005B17D7"/>
    <w:rsid w:val="005E541B"/>
    <w:rsid w:val="00630D74"/>
    <w:rsid w:val="00646658"/>
    <w:rsid w:val="00671C37"/>
    <w:rsid w:val="006752F2"/>
    <w:rsid w:val="006929C8"/>
    <w:rsid w:val="006A2663"/>
    <w:rsid w:val="006D60F2"/>
    <w:rsid w:val="006F58B2"/>
    <w:rsid w:val="00700FF8"/>
    <w:rsid w:val="007E0197"/>
    <w:rsid w:val="007F1548"/>
    <w:rsid w:val="007F5EE9"/>
    <w:rsid w:val="0085459F"/>
    <w:rsid w:val="008770DA"/>
    <w:rsid w:val="008A46CF"/>
    <w:rsid w:val="008C1C0C"/>
    <w:rsid w:val="008D609D"/>
    <w:rsid w:val="008E677F"/>
    <w:rsid w:val="00911FA4"/>
    <w:rsid w:val="0096310B"/>
    <w:rsid w:val="00990965"/>
    <w:rsid w:val="00997E1B"/>
    <w:rsid w:val="009C097F"/>
    <w:rsid w:val="00A07129"/>
    <w:rsid w:val="00A11780"/>
    <w:rsid w:val="00A47ABC"/>
    <w:rsid w:val="00AD0A85"/>
    <w:rsid w:val="00AD74DC"/>
    <w:rsid w:val="00B35680"/>
    <w:rsid w:val="00B67519"/>
    <w:rsid w:val="00B8319F"/>
    <w:rsid w:val="00B907E0"/>
    <w:rsid w:val="00BE0F8E"/>
    <w:rsid w:val="00BF4C8B"/>
    <w:rsid w:val="00C1050E"/>
    <w:rsid w:val="00C269BB"/>
    <w:rsid w:val="00C4437B"/>
    <w:rsid w:val="00C4748A"/>
    <w:rsid w:val="00C9519F"/>
    <w:rsid w:val="00CA04C9"/>
    <w:rsid w:val="00D2709D"/>
    <w:rsid w:val="00D3024B"/>
    <w:rsid w:val="00D32C36"/>
    <w:rsid w:val="00D46DE2"/>
    <w:rsid w:val="00D771BC"/>
    <w:rsid w:val="00D921FA"/>
    <w:rsid w:val="00DA1721"/>
    <w:rsid w:val="00DB44C6"/>
    <w:rsid w:val="00DD6895"/>
    <w:rsid w:val="00E52273"/>
    <w:rsid w:val="00E530E3"/>
    <w:rsid w:val="00E82C0D"/>
    <w:rsid w:val="00E97EAB"/>
    <w:rsid w:val="00EB3141"/>
    <w:rsid w:val="00ED71E7"/>
    <w:rsid w:val="00F23E06"/>
    <w:rsid w:val="00F431DD"/>
    <w:rsid w:val="00F62DF3"/>
    <w:rsid w:val="00F73CAA"/>
    <w:rsid w:val="00F82429"/>
    <w:rsid w:val="00F83380"/>
    <w:rsid w:val="00F94445"/>
    <w:rsid w:val="00FF5B1F"/>
    <w:rsid w:val="31DD5D02"/>
    <w:rsid w:val="7BB6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清单表 6 彩色1"/>
    <w:basedOn w:val="4"/>
    <w:qFormat/>
    <w:uiPriority w:val="51"/>
    <w:rPr>
      <w:color w:val="000000" w:themeColor="text1"/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网格表 21"/>
    <w:basedOn w:val="4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无格式表格 21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9BEEC-7F98-4C87-A07B-500B8DF9235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9</Words>
  <Characters>1001</Characters>
  <Lines>153</Lines>
  <Paragraphs>77</Paragraphs>
  <TotalTime>171</TotalTime>
  <ScaleCrop>false</ScaleCrop>
  <LinksUpToDate>false</LinksUpToDate>
  <CharactersWithSpaces>110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3:19:00Z</dcterms:created>
  <dc:creator>曾 星月</dc:creator>
  <cp:lastModifiedBy>忱</cp:lastModifiedBy>
  <dcterms:modified xsi:type="dcterms:W3CDTF">2023-09-29T01:27:38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BE4DF68EAEF44A189A72277E8E5B3E8</vt:lpwstr>
  </property>
  <property fmtid="{D5CDD505-2E9C-101B-9397-08002B2CF9AE}" pid="4" name="GrammarlyDocumentId">
    <vt:lpwstr>4615ddd0112462c83243da8116f32a19ac11863050894bd3c62b621cf72137b9</vt:lpwstr>
  </property>
</Properties>
</file>